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534F2" w14:textId="77777777" w:rsidR="00BC7278" w:rsidRPr="00352BBC" w:rsidRDefault="00BC7278" w:rsidP="00BC7278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352BBC">
        <w:rPr>
          <w:rFonts w:ascii="Times New Roman" w:hAnsi="Times New Roman"/>
          <w:b/>
          <w:bCs/>
          <w:color w:val="000000" w:themeColor="text1"/>
          <w:sz w:val="24"/>
        </w:rPr>
        <w:t>S1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abl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Classification of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f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our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t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ypes of UKB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m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obile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p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hone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u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 xml:space="preserve">sage 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>b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ehaviour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111"/>
        <w:gridCol w:w="3827"/>
        <w:gridCol w:w="2694"/>
        <w:gridCol w:w="2896"/>
      </w:tblGrid>
      <w:tr w:rsidR="00BC7278" w:rsidRPr="00352BBC" w14:paraId="2B14DE29" w14:textId="77777777" w:rsidTr="007F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</w:tcPr>
          <w:p w14:paraId="48BD0187" w14:textId="77777777" w:rsidR="00BC7278" w:rsidRPr="00352BBC" w:rsidRDefault="00BC7278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ouchscreen questionnaire</w:t>
            </w: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from UKB</w:t>
            </w:r>
          </w:p>
        </w:tc>
        <w:tc>
          <w:tcPr>
            <w:tcW w:w="3827" w:type="dxa"/>
          </w:tcPr>
          <w:p w14:paraId="15F07B2D" w14:textId="77777777" w:rsidR="00BC7278" w:rsidRPr="00352BBC" w:rsidRDefault="00BC7278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2694" w:type="dxa"/>
          </w:tcPr>
          <w:p w14:paraId="45B22CBD" w14:textId="77777777" w:rsidR="00BC7278" w:rsidRPr="00352BBC" w:rsidRDefault="00BC7278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Exposing variable names</w:t>
            </w:r>
          </w:p>
        </w:tc>
        <w:tc>
          <w:tcPr>
            <w:tcW w:w="2896" w:type="dxa"/>
          </w:tcPr>
          <w:p w14:paraId="5F6B1BC3" w14:textId="77777777" w:rsidR="00BC7278" w:rsidRPr="00352BBC" w:rsidRDefault="00BC7278" w:rsidP="007F7FE9">
            <w:pPr>
              <w:tabs>
                <w:tab w:val="left" w:pos="903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Exposed variable categories</w:t>
            </w:r>
          </w:p>
        </w:tc>
      </w:tr>
      <w:tr w:rsidR="00BC7278" w:rsidRPr="00352BBC" w14:paraId="5CEA627D" w14:textId="77777777" w:rsidTr="007F7FE9">
        <w:tc>
          <w:tcPr>
            <w:tcW w:w="4111" w:type="dxa"/>
          </w:tcPr>
          <w:p w14:paraId="5A9B87F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 approximately how many years have you been using a mobile phone at least once per week to make or receive calls?</w:t>
            </w:r>
          </w:p>
        </w:tc>
        <w:tc>
          <w:tcPr>
            <w:tcW w:w="3827" w:type="dxa"/>
          </w:tcPr>
          <w:p w14:paraId="1BBBC3A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0D4CDA79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bile phone use</w:t>
            </w:r>
          </w:p>
        </w:tc>
        <w:tc>
          <w:tcPr>
            <w:tcW w:w="2896" w:type="dxa"/>
          </w:tcPr>
          <w:p w14:paraId="58660569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BC7278" w:rsidRPr="00352BBC" w14:paraId="094EADEB" w14:textId="77777777" w:rsidTr="007F7FE9">
        <w:trPr>
          <w:trHeight w:val="54"/>
        </w:trPr>
        <w:tc>
          <w:tcPr>
            <w:tcW w:w="4111" w:type="dxa"/>
          </w:tcPr>
          <w:p w14:paraId="26D12AF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16AA34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ever used mobile phone at least once per week</w:t>
            </w:r>
          </w:p>
        </w:tc>
        <w:tc>
          <w:tcPr>
            <w:tcW w:w="2694" w:type="dxa"/>
          </w:tcPr>
          <w:p w14:paraId="3307525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3AEF4C4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o</w:t>
            </w:r>
          </w:p>
        </w:tc>
      </w:tr>
      <w:tr w:rsidR="00BC7278" w:rsidRPr="00352BBC" w14:paraId="121FDFD5" w14:textId="77777777" w:rsidTr="007F7FE9">
        <w:tc>
          <w:tcPr>
            <w:tcW w:w="4111" w:type="dxa"/>
          </w:tcPr>
          <w:p w14:paraId="2A72CD97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145DCB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ne year or less</w:t>
            </w:r>
          </w:p>
        </w:tc>
        <w:tc>
          <w:tcPr>
            <w:tcW w:w="2694" w:type="dxa"/>
          </w:tcPr>
          <w:p w14:paraId="40304D0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1808513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BC7278" w:rsidRPr="00352BBC" w14:paraId="4E680D54" w14:textId="77777777" w:rsidTr="007F7FE9">
        <w:tc>
          <w:tcPr>
            <w:tcW w:w="4111" w:type="dxa"/>
          </w:tcPr>
          <w:p w14:paraId="6BDA9ABC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3C6F0C8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wo to four years</w:t>
            </w:r>
          </w:p>
        </w:tc>
        <w:tc>
          <w:tcPr>
            <w:tcW w:w="2694" w:type="dxa"/>
          </w:tcPr>
          <w:p w14:paraId="0B40054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3217997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BC7278" w:rsidRPr="00352BBC" w14:paraId="4021305E" w14:textId="77777777" w:rsidTr="007F7FE9">
        <w:tc>
          <w:tcPr>
            <w:tcW w:w="4111" w:type="dxa"/>
          </w:tcPr>
          <w:p w14:paraId="08D41CD8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C634F5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ve to eight years</w:t>
            </w:r>
          </w:p>
        </w:tc>
        <w:tc>
          <w:tcPr>
            <w:tcW w:w="2694" w:type="dxa"/>
          </w:tcPr>
          <w:p w14:paraId="18E7209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75D9D08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BC7278" w:rsidRPr="00352BBC" w14:paraId="200B2AB8" w14:textId="77777777" w:rsidTr="007F7FE9">
        <w:tc>
          <w:tcPr>
            <w:tcW w:w="4111" w:type="dxa"/>
          </w:tcPr>
          <w:p w14:paraId="54496CE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FE2A857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re than eight years</w:t>
            </w:r>
          </w:p>
        </w:tc>
        <w:tc>
          <w:tcPr>
            <w:tcW w:w="2694" w:type="dxa"/>
          </w:tcPr>
          <w:p w14:paraId="5560D8B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7F66A66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BC7278" w:rsidRPr="00352BBC" w14:paraId="77DDA459" w14:textId="77777777" w:rsidTr="007F7FE9">
        <w:tc>
          <w:tcPr>
            <w:tcW w:w="4111" w:type="dxa"/>
          </w:tcPr>
          <w:p w14:paraId="6772923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 approximately how many years have you been using a mobile phone at least once per week to make or receive calls?</w:t>
            </w:r>
          </w:p>
        </w:tc>
        <w:tc>
          <w:tcPr>
            <w:tcW w:w="3827" w:type="dxa"/>
          </w:tcPr>
          <w:p w14:paraId="315FF26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48E2B8D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L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gth of mobile phone use</w:t>
            </w:r>
          </w:p>
        </w:tc>
        <w:tc>
          <w:tcPr>
            <w:tcW w:w="2896" w:type="dxa"/>
          </w:tcPr>
          <w:p w14:paraId="3CD94FF8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BC7278" w:rsidRPr="00352BBC" w14:paraId="10F5639E" w14:textId="77777777" w:rsidTr="007F7FE9">
        <w:tc>
          <w:tcPr>
            <w:tcW w:w="4111" w:type="dxa"/>
          </w:tcPr>
          <w:p w14:paraId="0CF6E09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6120CC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ever used mobile phone at least once per week</w:t>
            </w:r>
          </w:p>
        </w:tc>
        <w:tc>
          <w:tcPr>
            <w:tcW w:w="2694" w:type="dxa"/>
          </w:tcPr>
          <w:p w14:paraId="2D8193B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5F0D013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ever</w:t>
            </w:r>
          </w:p>
        </w:tc>
      </w:tr>
      <w:tr w:rsidR="00BC7278" w:rsidRPr="00352BBC" w14:paraId="1F45423F" w14:textId="77777777" w:rsidTr="007F7FE9">
        <w:tc>
          <w:tcPr>
            <w:tcW w:w="4111" w:type="dxa"/>
          </w:tcPr>
          <w:p w14:paraId="30FB71C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3949914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ne year or less</w:t>
            </w:r>
          </w:p>
        </w:tc>
        <w:tc>
          <w:tcPr>
            <w:tcW w:w="2694" w:type="dxa"/>
          </w:tcPr>
          <w:p w14:paraId="565809E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0A81592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≤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 year</w:t>
            </w:r>
          </w:p>
        </w:tc>
      </w:tr>
      <w:tr w:rsidR="00BC7278" w:rsidRPr="00352BBC" w14:paraId="5AB7998B" w14:textId="77777777" w:rsidTr="007F7FE9">
        <w:tc>
          <w:tcPr>
            <w:tcW w:w="4111" w:type="dxa"/>
          </w:tcPr>
          <w:p w14:paraId="3F0B3D0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2D30529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wo to four years</w:t>
            </w:r>
          </w:p>
        </w:tc>
        <w:tc>
          <w:tcPr>
            <w:tcW w:w="2694" w:type="dxa"/>
          </w:tcPr>
          <w:p w14:paraId="31DC3A2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68B09E59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-4 years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ab/>
            </w:r>
          </w:p>
        </w:tc>
      </w:tr>
      <w:tr w:rsidR="00BC7278" w:rsidRPr="00352BBC" w14:paraId="237C0E88" w14:textId="77777777" w:rsidTr="007F7FE9">
        <w:tc>
          <w:tcPr>
            <w:tcW w:w="4111" w:type="dxa"/>
          </w:tcPr>
          <w:p w14:paraId="508A41D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30C8E8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ve to eight years</w:t>
            </w:r>
          </w:p>
        </w:tc>
        <w:tc>
          <w:tcPr>
            <w:tcW w:w="2694" w:type="dxa"/>
          </w:tcPr>
          <w:p w14:paraId="73C3A39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3367783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-8 years</w:t>
            </w:r>
          </w:p>
        </w:tc>
      </w:tr>
      <w:tr w:rsidR="00BC7278" w:rsidRPr="00352BBC" w14:paraId="57A24C29" w14:textId="77777777" w:rsidTr="007F7FE9">
        <w:tc>
          <w:tcPr>
            <w:tcW w:w="4111" w:type="dxa"/>
          </w:tcPr>
          <w:p w14:paraId="6946397E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618788E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re than eight years</w:t>
            </w:r>
          </w:p>
        </w:tc>
        <w:tc>
          <w:tcPr>
            <w:tcW w:w="2694" w:type="dxa"/>
          </w:tcPr>
          <w:p w14:paraId="33D5BB0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2973B98E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8 years</w:t>
            </w:r>
          </w:p>
        </w:tc>
      </w:tr>
      <w:tr w:rsidR="00BC7278" w:rsidRPr="00352BBC" w14:paraId="627A35E1" w14:textId="77777777" w:rsidTr="007F7FE9">
        <w:tc>
          <w:tcPr>
            <w:tcW w:w="4111" w:type="dxa"/>
          </w:tcPr>
          <w:p w14:paraId="085096FE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O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er the last 3 months, on average how much time per week did you spend making or receiving calls on a mobile phone?</w:t>
            </w:r>
          </w:p>
        </w:tc>
        <w:tc>
          <w:tcPr>
            <w:tcW w:w="3827" w:type="dxa"/>
          </w:tcPr>
          <w:p w14:paraId="16BD367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3DE27F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W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ekly usage of mobile phone</w:t>
            </w:r>
          </w:p>
        </w:tc>
        <w:tc>
          <w:tcPr>
            <w:tcW w:w="2896" w:type="dxa"/>
          </w:tcPr>
          <w:p w14:paraId="2CAF7723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BC7278" w:rsidRPr="00352BBC" w14:paraId="384C1884" w14:textId="77777777" w:rsidTr="007F7FE9">
        <w:tc>
          <w:tcPr>
            <w:tcW w:w="4111" w:type="dxa"/>
          </w:tcPr>
          <w:p w14:paraId="0571F37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F9630A9" w14:textId="2D5CE1F4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ss than 5min</w:t>
            </w:r>
            <w:r w:rsidR="0045349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ute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694" w:type="dxa"/>
          </w:tcPr>
          <w:p w14:paraId="3FD5BD1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05C38182" w14:textId="57BB93BA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5   min</w:t>
            </w:r>
          </w:p>
        </w:tc>
      </w:tr>
      <w:tr w:rsidR="00BC7278" w:rsidRPr="00352BBC" w14:paraId="5901ABA5" w14:textId="77777777" w:rsidTr="007F7FE9">
        <w:tc>
          <w:tcPr>
            <w:tcW w:w="4111" w:type="dxa"/>
          </w:tcPr>
          <w:p w14:paraId="5A5553F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6825C82" w14:textId="54AF8EBF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29 min</w:t>
            </w:r>
            <w:r w:rsidR="0045349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ute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 </w:t>
            </w:r>
          </w:p>
        </w:tc>
        <w:tc>
          <w:tcPr>
            <w:tcW w:w="2694" w:type="dxa"/>
          </w:tcPr>
          <w:p w14:paraId="2223A8C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4D0F24C0" w14:textId="521F36E3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29   min</w:t>
            </w:r>
          </w:p>
        </w:tc>
      </w:tr>
      <w:tr w:rsidR="00BC7278" w:rsidRPr="00352BBC" w14:paraId="711C67B6" w14:textId="77777777" w:rsidTr="007F7FE9">
        <w:tc>
          <w:tcPr>
            <w:tcW w:w="4111" w:type="dxa"/>
          </w:tcPr>
          <w:p w14:paraId="3022C73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1423106" w14:textId="3A9A5700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-59 min</w:t>
            </w:r>
            <w:r w:rsidR="00453494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ute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694" w:type="dxa"/>
          </w:tcPr>
          <w:p w14:paraId="235F800F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21C080DD" w14:textId="12898706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-59 min</w:t>
            </w:r>
          </w:p>
        </w:tc>
      </w:tr>
      <w:tr w:rsidR="00BC7278" w:rsidRPr="00352BBC" w14:paraId="567FBE65" w14:textId="77777777" w:rsidTr="007F7FE9">
        <w:tc>
          <w:tcPr>
            <w:tcW w:w="4111" w:type="dxa"/>
          </w:tcPr>
          <w:p w14:paraId="69C3B19E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381E80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-3 hours </w:t>
            </w:r>
          </w:p>
        </w:tc>
        <w:tc>
          <w:tcPr>
            <w:tcW w:w="2694" w:type="dxa"/>
          </w:tcPr>
          <w:p w14:paraId="79AED7B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43956CE7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-3     h</w:t>
            </w:r>
          </w:p>
        </w:tc>
      </w:tr>
      <w:tr w:rsidR="00BC7278" w:rsidRPr="00352BBC" w14:paraId="40735E36" w14:textId="77777777" w:rsidTr="007F7FE9">
        <w:tc>
          <w:tcPr>
            <w:tcW w:w="4111" w:type="dxa"/>
          </w:tcPr>
          <w:p w14:paraId="7DB818C8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1A9BA6AC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-6 hours</w:t>
            </w:r>
          </w:p>
        </w:tc>
        <w:tc>
          <w:tcPr>
            <w:tcW w:w="2694" w:type="dxa"/>
          </w:tcPr>
          <w:p w14:paraId="6055CB41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56637459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-6     h</w:t>
            </w:r>
          </w:p>
        </w:tc>
      </w:tr>
      <w:tr w:rsidR="00BC7278" w:rsidRPr="00352BBC" w14:paraId="0165F6F3" w14:textId="77777777" w:rsidTr="007F7FE9">
        <w:tc>
          <w:tcPr>
            <w:tcW w:w="4111" w:type="dxa"/>
          </w:tcPr>
          <w:p w14:paraId="24F21C5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7358CC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re than 6 hours</w:t>
            </w:r>
          </w:p>
        </w:tc>
        <w:tc>
          <w:tcPr>
            <w:tcW w:w="2694" w:type="dxa"/>
          </w:tcPr>
          <w:p w14:paraId="5C663BA1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590A7637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6      h</w:t>
            </w:r>
          </w:p>
        </w:tc>
      </w:tr>
      <w:tr w:rsidR="00BC7278" w:rsidRPr="00352BBC" w14:paraId="1615F54A" w14:textId="77777777" w:rsidTr="007F7FE9">
        <w:tc>
          <w:tcPr>
            <w:tcW w:w="4111" w:type="dxa"/>
          </w:tcPr>
          <w:p w14:paraId="3FBF690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Over the last 3 months, how often have you 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used a hands-free device/speakerphone when making or receiving calls on your mobile?</w:t>
            </w:r>
          </w:p>
        </w:tc>
        <w:tc>
          <w:tcPr>
            <w:tcW w:w="3827" w:type="dxa"/>
          </w:tcPr>
          <w:p w14:paraId="2D2CCD1F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2AC5D73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H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ds-free 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device/speakerphone use with mobile phone</w:t>
            </w:r>
          </w:p>
        </w:tc>
        <w:tc>
          <w:tcPr>
            <w:tcW w:w="2896" w:type="dxa"/>
          </w:tcPr>
          <w:p w14:paraId="02DDE7E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BC7278" w:rsidRPr="00352BBC" w14:paraId="6760329E" w14:textId="77777777" w:rsidTr="007F7FE9">
        <w:tc>
          <w:tcPr>
            <w:tcW w:w="4111" w:type="dxa"/>
          </w:tcPr>
          <w:p w14:paraId="636FDB18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553515F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ever or almost never </w:t>
            </w:r>
          </w:p>
        </w:tc>
        <w:tc>
          <w:tcPr>
            <w:tcW w:w="2694" w:type="dxa"/>
          </w:tcPr>
          <w:p w14:paraId="70977971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7E1ADB68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ever or almost never</w:t>
            </w:r>
          </w:p>
        </w:tc>
      </w:tr>
      <w:tr w:rsidR="00BC7278" w:rsidRPr="00352BBC" w14:paraId="4B23AAA4" w14:textId="77777777" w:rsidTr="007F7FE9">
        <w:tc>
          <w:tcPr>
            <w:tcW w:w="4111" w:type="dxa"/>
          </w:tcPr>
          <w:p w14:paraId="7082D1C1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5B5CAB4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ss than half the time</w:t>
            </w:r>
          </w:p>
        </w:tc>
        <w:tc>
          <w:tcPr>
            <w:tcW w:w="2694" w:type="dxa"/>
          </w:tcPr>
          <w:p w14:paraId="0A2E4352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2BD951CB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Less than half the time</w:t>
            </w:r>
          </w:p>
        </w:tc>
      </w:tr>
      <w:tr w:rsidR="00BC7278" w:rsidRPr="00352BBC" w14:paraId="222ABDCB" w14:textId="77777777" w:rsidTr="007F7FE9">
        <w:tc>
          <w:tcPr>
            <w:tcW w:w="4111" w:type="dxa"/>
          </w:tcPr>
          <w:p w14:paraId="325643E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3276AA3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bout half the time</w:t>
            </w:r>
          </w:p>
        </w:tc>
        <w:tc>
          <w:tcPr>
            <w:tcW w:w="2694" w:type="dxa"/>
          </w:tcPr>
          <w:p w14:paraId="0D6DB30A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447A480C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bout half the time</w:t>
            </w:r>
          </w:p>
        </w:tc>
      </w:tr>
      <w:tr w:rsidR="00BC7278" w:rsidRPr="00352BBC" w14:paraId="189911B6" w14:textId="77777777" w:rsidTr="007F7FE9">
        <w:tc>
          <w:tcPr>
            <w:tcW w:w="4111" w:type="dxa"/>
          </w:tcPr>
          <w:p w14:paraId="5CBFC885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447C83D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ore than half the time </w:t>
            </w:r>
          </w:p>
        </w:tc>
        <w:tc>
          <w:tcPr>
            <w:tcW w:w="2694" w:type="dxa"/>
          </w:tcPr>
          <w:p w14:paraId="77DB7E30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3A84ED8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ore than half the time</w:t>
            </w:r>
          </w:p>
        </w:tc>
      </w:tr>
      <w:tr w:rsidR="00BC7278" w:rsidRPr="00352BBC" w14:paraId="5C472268" w14:textId="77777777" w:rsidTr="007F7FE9">
        <w:tc>
          <w:tcPr>
            <w:tcW w:w="4111" w:type="dxa"/>
          </w:tcPr>
          <w:p w14:paraId="4349396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6B2BE66D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lways or almost always</w:t>
            </w:r>
          </w:p>
        </w:tc>
        <w:tc>
          <w:tcPr>
            <w:tcW w:w="2694" w:type="dxa"/>
          </w:tcPr>
          <w:p w14:paraId="0E33E4C7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96" w:type="dxa"/>
          </w:tcPr>
          <w:p w14:paraId="77DC5F76" w14:textId="77777777" w:rsidR="00BC7278" w:rsidRPr="00352BBC" w:rsidRDefault="00BC7278" w:rsidP="007F7FE9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lways or almost always</w:t>
            </w:r>
          </w:p>
        </w:tc>
      </w:tr>
    </w:tbl>
    <w:p w14:paraId="02C0E48A" w14:textId="77777777" w:rsidR="0015329E" w:rsidRDefault="0015329E"/>
    <w:sectPr w:rsidR="0015329E" w:rsidSect="00BC72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24B22" w14:textId="77777777" w:rsidR="007E1D1B" w:rsidRDefault="007E1D1B" w:rsidP="00453494">
      <w:r>
        <w:separator/>
      </w:r>
    </w:p>
  </w:endnote>
  <w:endnote w:type="continuationSeparator" w:id="0">
    <w:p w14:paraId="5FD08EE6" w14:textId="77777777" w:rsidR="007E1D1B" w:rsidRDefault="007E1D1B" w:rsidP="00453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21E9B" w14:textId="77777777" w:rsidR="007E1D1B" w:rsidRDefault="007E1D1B" w:rsidP="00453494">
      <w:r>
        <w:separator/>
      </w:r>
    </w:p>
  </w:footnote>
  <w:footnote w:type="continuationSeparator" w:id="0">
    <w:p w14:paraId="41AD831D" w14:textId="77777777" w:rsidR="007E1D1B" w:rsidRDefault="007E1D1B" w:rsidP="00453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78"/>
    <w:rsid w:val="0015329E"/>
    <w:rsid w:val="0024284A"/>
    <w:rsid w:val="00453494"/>
    <w:rsid w:val="007E1D1B"/>
    <w:rsid w:val="007E6AB6"/>
    <w:rsid w:val="0095327A"/>
    <w:rsid w:val="00B442F5"/>
    <w:rsid w:val="00BC7278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2A78"/>
  <w15:chartTrackingRefBased/>
  <w15:docId w15:val="{6800A564-3D7B-4FD7-8D31-910FDBFD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278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C72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2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2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2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2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2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2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2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2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2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2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2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2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72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2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2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2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2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2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2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2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72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2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72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2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72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7278"/>
    <w:rPr>
      <w:b/>
      <w:bCs/>
      <w:smallCaps/>
      <w:color w:val="2F5496" w:themeColor="accent1" w:themeShade="BF"/>
      <w:spacing w:val="5"/>
    </w:rPr>
  </w:style>
  <w:style w:type="table" w:customStyle="1" w:styleId="11">
    <w:name w:val="样式1"/>
    <w:basedOn w:val="a1"/>
    <w:uiPriority w:val="99"/>
    <w:qFormat/>
    <w:rsid w:val="00BC7278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4534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3494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3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349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2</cp:revision>
  <dcterms:created xsi:type="dcterms:W3CDTF">2026-04-26T04:14:00Z</dcterms:created>
  <dcterms:modified xsi:type="dcterms:W3CDTF">2026-04-2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e30178-9535-40a4-9230-a9690f595aa0</vt:lpwstr>
  </property>
</Properties>
</file>